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0"/>
      </w:tblGrid>
      <w:tr w:rsidR="007E7D5F" w:rsidRPr="007E7D5F" w14:paraId="52A9ACFA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DEA7E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gnificant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thogen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</w:tr>
      <w:tr w:rsidR="007E7D5F" w:rsidRPr="007E7D5F" w14:paraId="762A826A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DE6B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er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urinae</w:t>
            </w:r>
            <w:proofErr w:type="spellEnd"/>
          </w:p>
        </w:tc>
      </w:tr>
      <w:tr w:rsidR="007E7D5F" w:rsidRPr="007E7D5F" w14:paraId="62D782F4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A0AA7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aer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0B087A4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7C620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acteroide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taiotaomicron</w:t>
            </w:r>
            <w:proofErr w:type="spellEnd"/>
          </w:p>
        </w:tc>
      </w:tr>
      <w:tr w:rsidR="007E7D5F" w:rsidRPr="007E7D5F" w14:paraId="70CD408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8395B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acteroide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ulgatus</w:t>
            </w:r>
            <w:proofErr w:type="spellEnd"/>
          </w:p>
        </w:tc>
      </w:tr>
      <w:tr w:rsidR="007E7D5F" w:rsidRPr="007E7D5F" w14:paraId="5428D60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20CFC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itrobacter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oseri</w:t>
            </w:r>
            <w:proofErr w:type="spellEnd"/>
          </w:p>
        </w:tc>
      </w:tr>
      <w:tr w:rsidR="007E7D5F" w:rsidRPr="007E7D5F" w14:paraId="58283636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759AE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Clostridium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nocuum</w:t>
            </w:r>
            <w:proofErr w:type="spellEnd"/>
          </w:p>
        </w:tc>
      </w:tr>
      <w:tr w:rsidR="007E7D5F" w:rsidRPr="007E7D5F" w14:paraId="3F71A75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492D5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nterobacter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oacae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mplex</w:t>
            </w:r>
            <w:proofErr w:type="spellEnd"/>
          </w:p>
        </w:tc>
      </w:tr>
      <w:tr w:rsidR="007E7D5F" w:rsidRPr="007E7D5F" w14:paraId="34A08A03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E2DD2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nter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vium</w:t>
            </w:r>
            <w:proofErr w:type="spellEnd"/>
          </w:p>
        </w:tc>
      </w:tr>
      <w:tr w:rsidR="007E7D5F" w:rsidRPr="007E7D5F" w14:paraId="335E731D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B5BD3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nter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aecalis</w:t>
            </w:r>
            <w:proofErr w:type="spellEnd"/>
          </w:p>
        </w:tc>
      </w:tr>
      <w:tr w:rsidR="007E7D5F" w:rsidRPr="007E7D5F" w14:paraId="5746728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2E19F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nter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aecium</w:t>
            </w:r>
            <w:proofErr w:type="spellEnd"/>
          </w:p>
        </w:tc>
      </w:tr>
      <w:tr w:rsidR="007E7D5F" w:rsidRPr="007E7D5F" w14:paraId="0CDFCA34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519E9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scherichi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li</w:t>
            </w:r>
            <w:proofErr w:type="spellEnd"/>
          </w:p>
        </w:tc>
      </w:tr>
      <w:tr w:rsidR="007E7D5F" w:rsidRPr="007E7D5F" w14:paraId="048E798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D61B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usobacterium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ucleatum</w:t>
            </w:r>
            <w:proofErr w:type="spellEnd"/>
          </w:p>
        </w:tc>
      </w:tr>
      <w:tr w:rsidR="007E7D5F" w:rsidRPr="007E7D5F" w14:paraId="78EA3007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971A8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lebsiell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erogenes</w:t>
            </w:r>
            <w:proofErr w:type="spellEnd"/>
          </w:p>
        </w:tc>
      </w:tr>
      <w:tr w:rsidR="007E7D5F" w:rsidRPr="007E7D5F" w14:paraId="276A5F0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1691D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Klebsiell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neumoniae</w:t>
            </w:r>
            <w:proofErr w:type="spellEnd"/>
          </w:p>
        </w:tc>
      </w:tr>
      <w:tr w:rsidR="007E7D5F" w:rsidRPr="007E7D5F" w14:paraId="4B833819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C025B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isseria species</w:t>
            </w:r>
          </w:p>
        </w:tc>
      </w:tr>
      <w:tr w:rsidR="007E7D5F" w:rsidRPr="007E7D5F" w14:paraId="576313B6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BE529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rabacteroide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5B582060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80157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seudomona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eruginosa</w:t>
            </w:r>
            <w:proofErr w:type="spellEnd"/>
          </w:p>
        </w:tc>
      </w:tr>
      <w:tr w:rsidR="007E7D5F" w:rsidRPr="007E7D5F" w14:paraId="2708472E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DE70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rrati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arcescens</w:t>
            </w:r>
            <w:proofErr w:type="spellEnd"/>
          </w:p>
        </w:tc>
      </w:tr>
      <w:tr w:rsidR="007E7D5F" w:rsidRPr="007E7D5F" w14:paraId="17A6B7D7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F770C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ureus</w:t>
            </w:r>
            <w:proofErr w:type="spellEnd"/>
          </w:p>
        </w:tc>
      </w:tr>
      <w:tr w:rsidR="007E7D5F" w:rsidRPr="007E7D5F" w14:paraId="5856B14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77A96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ept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neumoniae</w:t>
            </w:r>
            <w:proofErr w:type="spellEnd"/>
          </w:p>
        </w:tc>
      </w:tr>
      <w:tr w:rsidR="007E7D5F" w:rsidRPr="007E7D5F" w14:paraId="51402A8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B89BF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illonell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5425712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C0AC2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emell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rbillorum</w:t>
            </w:r>
            <w:proofErr w:type="spellEnd"/>
          </w:p>
        </w:tc>
      </w:tr>
      <w:tr w:rsidR="007E7D5F" w:rsidRPr="007E7D5F" w14:paraId="53D33001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35D68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rvimona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cra</w:t>
            </w:r>
            <w:proofErr w:type="spellEnd"/>
          </w:p>
        </w:tc>
      </w:tr>
      <w:tr w:rsidR="007E7D5F" w:rsidRPr="007E7D5F" w14:paraId="6778D349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56C4E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evotella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5CACC212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E8764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E7D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7E7D5F" w:rsidRPr="007028D0" w14:paraId="4DBD6E03" w14:textId="77777777" w:rsidTr="007E7D5F">
        <w:trPr>
          <w:trHeight w:val="5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9E15F6" w14:textId="77777777" w:rsidR="007E7D5F" w:rsidRPr="007028D0" w:rsidRDefault="007E7D5F" w:rsidP="007E7D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02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Pathogens considered as possible contamination (requiring growth in at least two bottles drawn at the same event to be considered a significant </w:t>
            </w:r>
            <w:proofErr w:type="spellStart"/>
            <w:r w:rsidRPr="00702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patogens</w:t>
            </w:r>
            <w:proofErr w:type="spellEnd"/>
            <w:r w:rsidRPr="00702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)</w:t>
            </w:r>
          </w:p>
        </w:tc>
      </w:tr>
      <w:tr w:rsidR="007E7D5F" w:rsidRPr="007E7D5F" w14:paraId="5C334DAB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354A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acillus species</w:t>
            </w:r>
          </w:p>
        </w:tc>
      </w:tr>
      <w:tr w:rsidR="007E7D5F" w:rsidRPr="007E7D5F" w14:paraId="685B7558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787A4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agulase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-negative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i</w:t>
            </w:r>
            <w:proofErr w:type="spellEnd"/>
          </w:p>
        </w:tc>
      </w:tr>
      <w:tr w:rsidR="007E7D5F" w:rsidRPr="007E7D5F" w14:paraId="131B225F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197D9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rynebacterium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5B922CEC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25561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rynebacterium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iatum</w:t>
            </w:r>
            <w:proofErr w:type="spellEnd"/>
          </w:p>
        </w:tc>
      </w:tr>
      <w:tr w:rsidR="007E7D5F" w:rsidRPr="007E7D5F" w14:paraId="4BDCF45D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24CE7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utibacterium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acnes</w:t>
            </w:r>
          </w:p>
        </w:tc>
      </w:tr>
      <w:tr w:rsidR="007E7D5F" w:rsidRPr="007E7D5F" w14:paraId="287DFA02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76155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utibacterium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32C3FE79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E96F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7E7D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ram-positive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cci</w:t>
            </w:r>
            <w:proofErr w:type="spellEnd"/>
          </w:p>
        </w:tc>
      </w:tr>
      <w:tr w:rsidR="007E7D5F" w:rsidRPr="007028D0" w14:paraId="1D4B157A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635CF" w14:textId="77777777" w:rsidR="007E7D5F" w:rsidRPr="007028D0" w:rsidRDefault="007E7D5F" w:rsidP="007E7D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702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Gram-positive cocci, probably </w:t>
            </w:r>
            <w:proofErr w:type="spellStart"/>
            <w:r w:rsidRPr="00702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taphlococci</w:t>
            </w:r>
            <w:proofErr w:type="spellEnd"/>
            <w:r w:rsidRPr="007028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 </w:t>
            </w:r>
          </w:p>
        </w:tc>
      </w:tr>
      <w:tr w:rsidR="007E7D5F" w:rsidRPr="007E7D5F" w14:paraId="2925C42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3A38A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actobacill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pecies</w:t>
            </w:r>
          </w:p>
        </w:tc>
      </w:tr>
      <w:tr w:rsidR="007E7D5F" w:rsidRPr="007E7D5F" w14:paraId="1436DDD6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27F35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uricularis</w:t>
            </w:r>
            <w:proofErr w:type="spellEnd"/>
          </w:p>
        </w:tc>
      </w:tr>
      <w:tr w:rsidR="007E7D5F" w:rsidRPr="007E7D5F" w14:paraId="64F57371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91C75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pitis</w:t>
            </w:r>
            <w:proofErr w:type="spellEnd"/>
          </w:p>
        </w:tc>
      </w:tr>
      <w:tr w:rsidR="007E7D5F" w:rsidRPr="007E7D5F" w14:paraId="2BA1C939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A612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pidermidis</w:t>
            </w:r>
            <w:proofErr w:type="spellEnd"/>
          </w:p>
        </w:tc>
      </w:tr>
      <w:tr w:rsidR="007E7D5F" w:rsidRPr="007E7D5F" w14:paraId="4484E712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14A86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aphyl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ominis</w:t>
            </w:r>
            <w:proofErr w:type="spellEnd"/>
          </w:p>
        </w:tc>
      </w:tr>
      <w:tr w:rsidR="007E7D5F" w:rsidRPr="007E7D5F" w14:paraId="0513F765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18910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ept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ginosus</w:t>
            </w:r>
            <w:proofErr w:type="spellEnd"/>
          </w:p>
        </w:tc>
      </w:tr>
      <w:tr w:rsidR="007E7D5F" w:rsidRPr="007E7D5F" w14:paraId="16E5485A" w14:textId="77777777" w:rsidTr="007E7D5F">
        <w:trPr>
          <w:trHeight w:val="26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833A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ept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ovi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group</w:t>
            </w:r>
            <w:proofErr w:type="spellEnd"/>
          </w:p>
        </w:tc>
      </w:tr>
      <w:tr w:rsidR="007E7D5F" w:rsidRPr="007E7D5F" w14:paraId="4EB663BA" w14:textId="77777777" w:rsidTr="007E7D5F">
        <w:trPr>
          <w:trHeight w:val="280"/>
          <w:jc w:val="center"/>
        </w:trPr>
        <w:tc>
          <w:tcPr>
            <w:tcW w:w="10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556F8" w14:textId="77777777" w:rsidR="007E7D5F" w:rsidRPr="007E7D5F" w:rsidRDefault="007E7D5F" w:rsidP="007E7D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treptococcu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tis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mplex</w:t>
            </w:r>
            <w:proofErr w:type="spellEnd"/>
            <w:r w:rsidRPr="007E7D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</w:tr>
    </w:tbl>
    <w:p w14:paraId="26ADC731" w14:textId="77777777" w:rsidR="00FA44D2" w:rsidRDefault="00FA44D2"/>
    <w:sectPr w:rsidR="00FA4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D5F"/>
    <w:rsid w:val="00024AF1"/>
    <w:rsid w:val="000F31CA"/>
    <w:rsid w:val="00100E5D"/>
    <w:rsid w:val="00116527"/>
    <w:rsid w:val="0018249F"/>
    <w:rsid w:val="00267C3A"/>
    <w:rsid w:val="00277F47"/>
    <w:rsid w:val="002B0F8A"/>
    <w:rsid w:val="00314F44"/>
    <w:rsid w:val="00320CAD"/>
    <w:rsid w:val="00351D8E"/>
    <w:rsid w:val="00385CC0"/>
    <w:rsid w:val="004B4744"/>
    <w:rsid w:val="00640204"/>
    <w:rsid w:val="006641A9"/>
    <w:rsid w:val="00675949"/>
    <w:rsid w:val="007028D0"/>
    <w:rsid w:val="00781E92"/>
    <w:rsid w:val="007916D9"/>
    <w:rsid w:val="00797777"/>
    <w:rsid w:val="007E7D5F"/>
    <w:rsid w:val="00A0393A"/>
    <w:rsid w:val="00A35494"/>
    <w:rsid w:val="00AA1943"/>
    <w:rsid w:val="00B564DB"/>
    <w:rsid w:val="00BC6065"/>
    <w:rsid w:val="00C574F6"/>
    <w:rsid w:val="00C70918"/>
    <w:rsid w:val="00D67348"/>
    <w:rsid w:val="00F9020B"/>
    <w:rsid w:val="00FA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DE961"/>
  <w15:chartTrackingRefBased/>
  <w15:docId w15:val="{2B0F2987-7672-F44B-9EB2-E5B1EBA4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5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61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Olsson</dc:creator>
  <cp:keywords/>
  <dc:description/>
  <cp:lastModifiedBy>Isak Olsson</cp:lastModifiedBy>
  <cp:revision>2</cp:revision>
  <dcterms:created xsi:type="dcterms:W3CDTF">2024-12-15T19:33:00Z</dcterms:created>
  <dcterms:modified xsi:type="dcterms:W3CDTF">2024-12-15T19:33:00Z</dcterms:modified>
</cp:coreProperties>
</file>